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24C0E" w14:textId="77777777" w:rsidR="0039124D" w:rsidRPr="00016C8C" w:rsidRDefault="0039124D" w:rsidP="0039124D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C8C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he S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>NPs are significant for growth traits identified in GWAS.</w:t>
      </w:r>
    </w:p>
    <w:tbl>
      <w:tblPr>
        <w:tblW w:w="5035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990"/>
        <w:gridCol w:w="994"/>
        <w:gridCol w:w="1136"/>
        <w:gridCol w:w="567"/>
        <w:gridCol w:w="708"/>
        <w:gridCol w:w="1986"/>
        <w:gridCol w:w="1275"/>
      </w:tblGrid>
      <w:tr w:rsidR="003E6BC3" w:rsidRPr="00D65D2E" w14:paraId="27DDFC52" w14:textId="77777777" w:rsidTr="003E6BC3">
        <w:trPr>
          <w:trHeight w:val="340"/>
          <w:jc w:val="center"/>
        </w:trPr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CADA6" w14:textId="7777777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rai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E76BF" w14:textId="7777777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HROM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E5520" w14:textId="7777777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O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4A15D" w14:textId="7777777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F467A" w14:textId="77777777" w:rsidR="003E6BC3" w:rsidRPr="00D65D2E" w:rsidRDefault="003E6BC3" w:rsidP="003E6B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F7A0E" w14:textId="7777777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2C254" w14:textId="49FD1BB7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utation typ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A4CB9" w14:textId="3F019F3C" w:rsidR="003E6BC3" w:rsidRPr="00D65D2E" w:rsidRDefault="003E6BC3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lose protein coding gene</w:t>
            </w:r>
          </w:p>
        </w:tc>
      </w:tr>
      <w:tr w:rsidR="0039124D" w:rsidRPr="00D65D2E" w14:paraId="61C3A9EF" w14:textId="77777777" w:rsidTr="003E6BC3">
        <w:trPr>
          <w:trHeight w:val="284"/>
          <w:jc w:val="center"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A25A89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61C1515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0596D9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11CCFEB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0053637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1A1B37D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13A707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9F8D43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39F1DEE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GR (42-56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FFFFFF" w:fill="FFFFFF"/>
            <w:noWrap/>
            <w:vAlign w:val="center"/>
          </w:tcPr>
          <w:p w14:paraId="0F01221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625A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69448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5F21D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.74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28C2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7737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6222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A192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CSK6</w:t>
            </w:r>
          </w:p>
        </w:tc>
      </w:tr>
      <w:tr w:rsidR="0039124D" w:rsidRPr="00D65D2E" w14:paraId="28B0C4FF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2A5B1BA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0440A9B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FBC89D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00312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F017A5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.545109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6C0198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2A01E6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3BBC88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60A000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26600AF9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20822F0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3D53B2F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F0615E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66516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78447F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.148549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8CAB0C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2EC32B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A622BF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33E416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795342</w:t>
            </w:r>
          </w:p>
        </w:tc>
      </w:tr>
      <w:tr w:rsidR="0039124D" w:rsidRPr="00D65D2E" w14:paraId="46B453EE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4D91C44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6C23BF1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267CE3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2644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360136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433617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27D4A84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447F06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6DD6B2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7641CD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2</w:t>
            </w:r>
          </w:p>
        </w:tc>
      </w:tr>
      <w:tr w:rsidR="0039124D" w:rsidRPr="00D65D2E" w14:paraId="569BB742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0F049EC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3F4C703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27AD19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278264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6CC76A3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885166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943A50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31E51D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D3742B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_prime_UTR_varian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C07E9A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795089</w:t>
            </w:r>
          </w:p>
        </w:tc>
      </w:tr>
      <w:tr w:rsidR="0039124D" w:rsidRPr="00D65D2E" w14:paraId="39E3D67E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2ED2481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5424E13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5E0D7A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14679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DBE890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647925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19C679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83F5B6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1A2842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2B521F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JADE2</w:t>
            </w:r>
          </w:p>
        </w:tc>
      </w:tr>
      <w:tr w:rsidR="0039124D" w:rsidRPr="00D65D2E" w14:paraId="1DD125AB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74A8859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001A390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90A20A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871574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6493641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547574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5746C4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E6B338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1A51B1C" w14:textId="163843FA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60DE32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19EF9DE5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7B9ECF4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168400C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11E047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1842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79D477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015024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7CB164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522027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4C5B8A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0495FD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7502669F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1889104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5D42D4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7E4308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602415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825DF9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6699036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1FFF811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807418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96944B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67DD93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01178CD6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7827CD9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2A06B5A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E73B07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15167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1746B00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4648685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DDC101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E619BB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19EB9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14437A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CDH11X</w:t>
            </w:r>
          </w:p>
        </w:tc>
      </w:tr>
      <w:tr w:rsidR="0039124D" w:rsidRPr="00D65D2E" w14:paraId="5F14BF8C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7F82A3B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51CE8EC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C472BB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89098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164449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4387792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EA881D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18AE4C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877C34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58AF63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45708005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A054BB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78361D2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F09E03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68894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48EBD03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2626731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19A06C5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A69C1B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63A51F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667569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2D9117B4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07EC120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FFFFFF" w:fill="FFFFFF"/>
            <w:noWrap/>
            <w:vAlign w:val="center"/>
          </w:tcPr>
          <w:p w14:paraId="067BE0E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96F88E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407893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6E5073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2616472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B52093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5386D1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0BD79E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FFA3A0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0352402</w:t>
            </w:r>
          </w:p>
        </w:tc>
      </w:tr>
      <w:tr w:rsidR="0039124D" w:rsidRPr="00D65D2E" w14:paraId="44421524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247233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6E1ED21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6F9A4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1858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7E2CF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12974484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8F1E9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96AA6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4613256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8DC16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7B531A66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631D5C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30E3FD8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81042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89125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88E7D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9206719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3217B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C58D3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top w:val="nil"/>
            </w:tcBorders>
            <w:shd w:val="clear" w:color="auto" w:fill="auto"/>
            <w:vAlign w:val="center"/>
          </w:tcPr>
          <w:p w14:paraId="2DC6816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7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5FBFF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358CB981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E28AE7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9B91AC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D44926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503071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1AB0E13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847015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EBCE17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F23181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060974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49865F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MM22</w:t>
            </w:r>
          </w:p>
        </w:tc>
      </w:tr>
      <w:tr w:rsidR="0039124D" w:rsidRPr="00D65D2E" w14:paraId="7A25D396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72B56CF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5227A1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6B2213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412108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7AB10D8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8428916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561BA8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13CD07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5152FF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8DE7B1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6019054</w:t>
            </w:r>
          </w:p>
        </w:tc>
      </w:tr>
      <w:tr w:rsidR="0039124D" w:rsidRPr="00D65D2E" w14:paraId="21937494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1833095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FA455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4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443FD2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48800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54222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77730475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B0041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99EE3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2C54006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A1570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STL4</w:t>
            </w:r>
          </w:p>
        </w:tc>
      </w:tr>
      <w:tr w:rsidR="0039124D" w:rsidRPr="00D65D2E" w14:paraId="44469C9D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0EC1E3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50921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700631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412125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4E6416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69328053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67A9F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EF4BC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6E3A16B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8617A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0352402</w:t>
            </w:r>
          </w:p>
        </w:tc>
      </w:tr>
      <w:tr w:rsidR="0039124D" w:rsidRPr="00D65D2E" w14:paraId="628FD249" w14:textId="77777777" w:rsidTr="003E6BC3">
        <w:trPr>
          <w:trHeight w:hRule="exact" w:val="284"/>
          <w:jc w:val="center"/>
        </w:trPr>
        <w:tc>
          <w:tcPr>
            <w:tcW w:w="423" w:type="pct"/>
            <w:vMerge/>
            <w:tcBorders>
              <w:bottom w:val="single" w:sz="4" w:space="0" w:color="auto"/>
            </w:tcBorders>
          </w:tcPr>
          <w:p w14:paraId="63F3144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E523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5FBE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0264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E800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63954685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33B1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F401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6B996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93B2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13AE8947" w14:textId="77777777" w:rsidTr="003E6BC3">
        <w:trPr>
          <w:trHeight w:val="284"/>
          <w:jc w:val="center"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83296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3CD89AC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CB5B06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13C8A6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A95587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E70CEE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8BDB0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102E0C5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19C6F7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796D572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65D2E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GR (56-90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6AB4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65AC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5750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63C5F" w14:textId="59EE5A8A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222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6D07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7674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1DBA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52DE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MM7</w:t>
            </w:r>
          </w:p>
        </w:tc>
      </w:tr>
      <w:tr w:rsidR="0039124D" w:rsidRPr="00D65D2E" w14:paraId="7A03E7D5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29D52F9A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28FF35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77867D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03367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134855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801789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6EC131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9A5A4A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2A9DE8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9C9B3C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65C6FF3E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02E1DC34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DC97A1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55E0EA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27831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4656AB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447924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1BC025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4B19F5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D3B86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FA8B22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2C0506FD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1E3AEA82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5432FC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D8DBC9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77592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1189B78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375065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B520CA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5BD653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DE118D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F82E7D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5DB08E8B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57E9D041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FE73E3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54B378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05139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19CE9B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869392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BBEDE8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46AF09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59C1EF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15C518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36BBEC5F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595956EB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36848D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2BF474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50698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F1E739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304233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2E44566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EB4316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1D8BAF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288D76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MA5A</w:t>
            </w:r>
          </w:p>
        </w:tc>
      </w:tr>
      <w:tr w:rsidR="0039124D" w:rsidRPr="00D65D2E" w14:paraId="583A973D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6267D891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4EC2D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39F7C7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33383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876A83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302599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B1F13C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2477B9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B5BFFD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373456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3842992</w:t>
            </w:r>
          </w:p>
        </w:tc>
      </w:tr>
      <w:tr w:rsidR="0039124D" w:rsidRPr="00D65D2E" w14:paraId="53CF7227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5AC8E25D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7A0F68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51DA23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53782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7CE4A1F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5582218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A25A0D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097854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FE20C8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E0869C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52581BEF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585B211A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3B11C19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33D250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3094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4BC1A56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4854591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EF42F6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8CC207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A076EF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A38065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197141B3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1934820F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E6E31F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47EE91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601828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3C182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4673802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1BD41D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492B4E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B331B2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2A545B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3FB4B919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28F221EF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C0C974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A1372C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32659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17261D5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3914498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2C41956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B0CC29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391191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07BFD6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6C6E8229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132DD0C5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FAEE37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35A2F0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05065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45CA88E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3676392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5F3586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392D6E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34C6A2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59190D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43F648E1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66845B0C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EA5DAC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BC8364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05071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AD71E0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3676392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9A7E36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8CB159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2075C5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F6DD7A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764225C5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5A56B036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AB2E49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BF8D1B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23279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393522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1407541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5C3336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C97C7B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5D5946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DAAA32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MM7</w:t>
            </w:r>
          </w:p>
        </w:tc>
      </w:tr>
      <w:tr w:rsidR="0039124D" w:rsidRPr="00D65D2E" w14:paraId="2BC4A44E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62AFFA83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42A6ED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AEB4CF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52517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6FF4097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9676801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01C693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CFBFE1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A4EFC1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32ACB4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53C69040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1E00B72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B23D659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8E30E8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04013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9B1A7D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8762661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1F819A0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A0003F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DA4343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F7482B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795342</w:t>
            </w:r>
          </w:p>
        </w:tc>
      </w:tr>
      <w:tr w:rsidR="0039124D" w:rsidRPr="00D65D2E" w14:paraId="42D38980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0398B9D3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51D8D9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9CD038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7548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90D956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8612567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92898A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576416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4B6C48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29D97C1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14C3CB04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484ECACB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1C698A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ADBF0E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7544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2B58F6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8544175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A4B592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7A90FB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BCD407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C2FE72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748AD082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365017FE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B5465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573922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82321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37D7E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76068744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62407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50BC3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3451B51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9E14A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795342</w:t>
            </w:r>
          </w:p>
        </w:tc>
      </w:tr>
      <w:tr w:rsidR="0039124D" w:rsidRPr="00D65D2E" w14:paraId="5E67A424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0C6E11E0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B08195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682EB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7560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D4C01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73225051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ED98F70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60A32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0560562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D6E6F8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3E7E95E6" w14:textId="77777777" w:rsidTr="003E6BC3">
        <w:trPr>
          <w:trHeight w:hRule="exact" w:val="284"/>
          <w:jc w:val="center"/>
        </w:trPr>
        <w:tc>
          <w:tcPr>
            <w:tcW w:w="423" w:type="pct"/>
            <w:vMerge/>
          </w:tcPr>
          <w:p w14:paraId="4910D012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0B17F6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A2EE8B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582265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6A60A7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58292183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ED158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5FDE1F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bottom w:val="nil"/>
            </w:tcBorders>
            <w:shd w:val="clear" w:color="auto" w:fill="auto"/>
            <w:vAlign w:val="center"/>
          </w:tcPr>
          <w:p w14:paraId="0CD90B54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D94549A" w14:textId="77777777" w:rsidR="0039124D" w:rsidRPr="00D65D2E" w:rsidRDefault="0039124D" w:rsidP="00D65D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9124D" w:rsidRPr="00D65D2E" w14:paraId="604E6EF8" w14:textId="77777777" w:rsidTr="003E6BC3">
        <w:trPr>
          <w:trHeight w:val="284"/>
          <w:jc w:val="center"/>
        </w:trPr>
        <w:tc>
          <w:tcPr>
            <w:tcW w:w="423" w:type="pct"/>
            <w:vMerge/>
            <w:tcBorders>
              <w:bottom w:val="single" w:sz="4" w:space="0" w:color="auto"/>
            </w:tcBorders>
          </w:tcPr>
          <w:p w14:paraId="19497F6F" w14:textId="77777777" w:rsidR="0039124D" w:rsidRPr="00D65D2E" w:rsidRDefault="0039124D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A87DD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AE827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712474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8E2D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57035213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3B85C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4824E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7BEDA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1AD33" w14:textId="77777777" w:rsidR="0039124D" w:rsidRPr="00D65D2E" w:rsidRDefault="0039124D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D65D2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DH22</w:t>
            </w:r>
          </w:p>
        </w:tc>
      </w:tr>
    </w:tbl>
    <w:p w14:paraId="014C9F86" w14:textId="28145878" w:rsidR="00167A26" w:rsidRPr="003E6BC3" w:rsidRDefault="0039124D" w:rsidP="003E6BC3">
      <w:pPr>
        <w:spacing w:beforeLines="50" w:before="156" w:afterLines="50" w:after="156"/>
        <w:rPr>
          <w:rFonts w:ascii="Arial" w:hAnsi="Arial" w:cs="Arial"/>
          <w:color w:val="000000"/>
          <w:sz w:val="18"/>
          <w:szCs w:val="18"/>
        </w:rPr>
      </w:pPr>
      <w:r w:rsidRPr="00CB679A">
        <w:rPr>
          <w:rFonts w:ascii="Arial" w:hAnsi="Arial" w:cs="Arial"/>
          <w:b/>
          <w:bCs/>
          <w:color w:val="000000"/>
          <w:sz w:val="18"/>
          <w:szCs w:val="18"/>
        </w:rPr>
        <w:t>Note</w:t>
      </w:r>
      <w:r w:rsidRPr="00CB679A">
        <w:rPr>
          <w:rFonts w:ascii="Arial" w:hAnsi="Arial" w:cs="Arial"/>
          <w:color w:val="000000"/>
          <w:sz w:val="18"/>
          <w:szCs w:val="18"/>
        </w:rPr>
        <w:t xml:space="preserve">: </w:t>
      </w:r>
      <w:r w:rsidRPr="00CB679A">
        <w:rPr>
          <w:rFonts w:ascii="Arial" w:hAnsi="Arial" w:cs="Arial"/>
          <w:b/>
          <w:bCs/>
          <w:color w:val="000000"/>
          <w:sz w:val="18"/>
          <w:szCs w:val="18"/>
        </w:rPr>
        <w:t>CHROM</w:t>
      </w:r>
      <w:r w:rsidRPr="00CB679A">
        <w:rPr>
          <w:rFonts w:ascii="Arial" w:hAnsi="Arial" w:cs="Arial"/>
          <w:color w:val="000000"/>
          <w:sz w:val="18"/>
          <w:szCs w:val="18"/>
        </w:rPr>
        <w:t xml:space="preserve">, the chromosome; </w:t>
      </w:r>
      <w:r w:rsidRPr="00CB679A">
        <w:rPr>
          <w:rFonts w:ascii="Arial" w:hAnsi="Arial" w:cs="Arial"/>
          <w:b/>
          <w:bCs/>
          <w:color w:val="000000"/>
          <w:sz w:val="18"/>
          <w:szCs w:val="18"/>
        </w:rPr>
        <w:t>POS</w:t>
      </w:r>
      <w:r w:rsidRPr="00CB679A">
        <w:rPr>
          <w:rFonts w:ascii="Arial" w:hAnsi="Arial" w:cs="Arial"/>
          <w:color w:val="000000"/>
          <w:sz w:val="18"/>
          <w:szCs w:val="18"/>
        </w:rPr>
        <w:t xml:space="preserve">, the position of SNP on chromosome; </w:t>
      </w:r>
      <w:r w:rsidRPr="00CB679A">
        <w:rPr>
          <w:rFonts w:ascii="Arial" w:hAnsi="Arial" w:cs="Arial"/>
          <w:b/>
          <w:bCs/>
          <w:color w:val="000000"/>
          <w:sz w:val="18"/>
          <w:szCs w:val="18"/>
        </w:rPr>
        <w:t>Ref</w:t>
      </w:r>
      <w:r w:rsidRPr="00CB679A">
        <w:rPr>
          <w:rFonts w:ascii="Arial" w:hAnsi="Arial" w:cs="Arial"/>
          <w:color w:val="000000"/>
          <w:sz w:val="18"/>
          <w:szCs w:val="18"/>
        </w:rPr>
        <w:t xml:space="preserve">, the base of reference genome; </w:t>
      </w:r>
      <w:r w:rsidRPr="00CB679A">
        <w:rPr>
          <w:rFonts w:ascii="Arial" w:hAnsi="Arial" w:cs="Arial"/>
          <w:b/>
          <w:bCs/>
          <w:color w:val="000000"/>
          <w:sz w:val="18"/>
          <w:szCs w:val="18"/>
        </w:rPr>
        <w:t>Alt</w:t>
      </w:r>
      <w:r w:rsidRPr="00CB679A">
        <w:rPr>
          <w:rFonts w:ascii="Arial" w:hAnsi="Arial" w:cs="Arial"/>
          <w:color w:val="000000"/>
          <w:sz w:val="18"/>
          <w:szCs w:val="18"/>
        </w:rPr>
        <w:t>, the mutated base.</w:t>
      </w:r>
    </w:p>
    <w:sectPr w:rsidR="00167A26" w:rsidRPr="003E6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4D"/>
    <w:rsid w:val="00016DE1"/>
    <w:rsid w:val="00035BD0"/>
    <w:rsid w:val="0005573D"/>
    <w:rsid w:val="000A69C2"/>
    <w:rsid w:val="000B608B"/>
    <w:rsid w:val="00107D61"/>
    <w:rsid w:val="0011682F"/>
    <w:rsid w:val="00140CA9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124D"/>
    <w:rsid w:val="00392D2B"/>
    <w:rsid w:val="003C51C4"/>
    <w:rsid w:val="003E6BC3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621EF9"/>
    <w:rsid w:val="00643294"/>
    <w:rsid w:val="0064596F"/>
    <w:rsid w:val="00673216"/>
    <w:rsid w:val="006A5DBA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A328C"/>
    <w:rsid w:val="009F4936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8310C"/>
    <w:rsid w:val="00C85502"/>
    <w:rsid w:val="00CB38FC"/>
    <w:rsid w:val="00CE6D20"/>
    <w:rsid w:val="00D15C30"/>
    <w:rsid w:val="00D457AE"/>
    <w:rsid w:val="00D65D2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45738"/>
  <w15:chartTrackingRefBased/>
  <w15:docId w15:val="{9C85F1B1-2B1E-9F4C-8E5C-DEBD811F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2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2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2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2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2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2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2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2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391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1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12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12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12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12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12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124D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3912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39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3912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39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3912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39124D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39124D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39124D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39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39124D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39124D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39124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3</cp:revision>
  <dcterms:created xsi:type="dcterms:W3CDTF">2024-04-18T07:16:00Z</dcterms:created>
  <dcterms:modified xsi:type="dcterms:W3CDTF">2024-07-09T11:34:00Z</dcterms:modified>
</cp:coreProperties>
</file>